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CB8" w:rsidRDefault="00382CB8" w:rsidP="00382CB8">
      <w:pPr>
        <w:tabs>
          <w:tab w:val="left" w:pos="3860"/>
        </w:tabs>
        <w:rPr>
          <w:rFonts w:ascii="Times New Roman" w:hAnsi="Times New Roman"/>
          <w:b/>
          <w:bCs/>
          <w:szCs w:val="24"/>
        </w:rPr>
      </w:pPr>
      <w:r w:rsidRPr="00522EC6">
        <w:rPr>
          <w:rFonts w:ascii="Times New Roman" w:hAnsi="Times New Roman"/>
          <w:b/>
          <w:bCs/>
          <w:szCs w:val="24"/>
        </w:rPr>
        <w:t>SUPPLEMENTARY MATERIA</w:t>
      </w:r>
      <w:r>
        <w:rPr>
          <w:rFonts w:ascii="Times New Roman" w:hAnsi="Times New Roman"/>
          <w:b/>
          <w:bCs/>
          <w:szCs w:val="24"/>
        </w:rPr>
        <w:t>L</w:t>
      </w:r>
    </w:p>
    <w:p w:rsidR="00382CB8" w:rsidRPr="00567ADE" w:rsidRDefault="00382CB8" w:rsidP="00382CB8">
      <w:pPr>
        <w:tabs>
          <w:tab w:val="left" w:pos="3860"/>
        </w:tabs>
        <w:rPr>
          <w:rFonts w:ascii="Times New Roman" w:hAnsi="Times New Roman"/>
          <w:szCs w:val="24"/>
        </w:rPr>
      </w:pPr>
    </w:p>
    <w:p w:rsidR="00382CB8" w:rsidRPr="00522EC6" w:rsidRDefault="00382CB8" w:rsidP="00382CB8">
      <w:pPr>
        <w:overflowPunct/>
        <w:autoSpaceDE/>
        <w:autoSpaceDN/>
        <w:adjustRightInd/>
        <w:snapToGrid w:val="0"/>
        <w:spacing w:line="480" w:lineRule="auto"/>
        <w:textAlignment w:val="auto"/>
        <w:rPr>
          <w:rFonts w:ascii="Times New Roman" w:eastAsia="Calibri" w:hAnsi="Times New Roman"/>
          <w:sz w:val="22"/>
          <w:szCs w:val="22"/>
        </w:rPr>
      </w:pPr>
      <w:r w:rsidRPr="00522EC6">
        <w:rPr>
          <w:rFonts w:ascii="Times New Roman" w:hAnsi="Times New Roman"/>
          <w:b/>
          <w:szCs w:val="24"/>
          <w:lang w:eastAsia="de-DE"/>
        </w:rPr>
        <w:t>Table 1. Patient Clinical and Functional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1811"/>
        <w:gridCol w:w="1692"/>
        <w:gridCol w:w="1692"/>
        <w:gridCol w:w="1208"/>
      </w:tblGrid>
      <w:tr w:rsidR="00382CB8" w:rsidRPr="002943EA" w:rsidTr="00CE04F4">
        <w:trPr>
          <w:trHeight w:val="721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ind w:right="-464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>Clinical data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Over-all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47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FP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28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RP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p-value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Age, years 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2.0 ± 5.4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2.3 ± 5.1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1.4 ± 5.8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078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Gender, mal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21 (46.7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23 (43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98 (51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068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BMI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.6 ± 4.8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.3 ± 4.9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7.0 ± 4.7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093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CA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45 (72.9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11 (74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34 (70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719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PCI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82 (38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14 (40.1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8 (36.0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36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CAB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0 (8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2 (7.8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8 (9.5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49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valv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 (0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 (0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 (1.1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08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PPI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3 (13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9 (13.7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 (12.7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74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Arterial hypertension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34 (91.8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5 (93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69 (89.4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13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HT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06 (64.7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93 (68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13 (59.8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069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Diabetes mellitus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31 (27.7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8 (27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3 (28.0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747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A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04 (22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2 (21.8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2 (22.2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920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CV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8 (14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5 (12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3 (17.5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119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RRT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0 (4.2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2 (4.2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 (4.2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997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COP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33 (28.1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6 (30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7 (24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200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Functional data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og ES_I, %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.8 ± 14.7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5.4 ± 14.9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1.6 ± 14.0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eastAsia="de-DE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04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VEF, %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7.1 ± 20.8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7.3 ± 25.8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6.7 ± 9.0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753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AVA, cm</w:t>
            </w:r>
            <w:r w:rsidRPr="002943EA">
              <w:rPr>
                <w:rFonts w:ascii="Times New Roman" w:hAnsi="Times New Roman"/>
                <w:sz w:val="22"/>
                <w:szCs w:val="22"/>
                <w:vertAlign w:val="superscript"/>
                <w:lang w:eastAsia="de-DE"/>
              </w:rPr>
              <w:t>2</w:t>
            </w: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.75 ± 0.2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.73 ± 0.2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.77 ± 0.2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1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  <w:t>dPmax, mmH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2.0 ± 24.6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3.9 ± 24.6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0.0 ± 24.3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33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proofErr w:type="spellStart"/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dPmean</w:t>
            </w:r>
            <w:proofErr w:type="spellEnd"/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, mmH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8.1 ± 16.7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9.6 ± 17.2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5.9 ± 15.6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20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b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b/>
                <w:kern w:val="24"/>
                <w:sz w:val="22"/>
                <w:szCs w:val="22"/>
                <w:lang w:val="de-DE" w:eastAsia="de-DE"/>
              </w:rPr>
              <w:t>MSCT data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nnulus perimeter, mm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6.5 ± 7.3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7.0 ± 7.5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5.8 ± 6.9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075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lastRenderedPageBreak/>
              <w:t>Annulus mean diameter, mm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4 ± 2.3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5 ± 2.4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1 ± 2.2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075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VOT mean diameter, mm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.4 ± 2.6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.3 ± 2.6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5 ± 2.7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62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ortic root angulation, °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9.3 ± 8.9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9.5 ± 9.3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9.1 ± 8.2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604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VC, gradin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mil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29 (27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2 (18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7 (40.7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highlight w:val="yellow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moderat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06 (22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0 (21.1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6 (24.3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41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highlight w:val="yellow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sever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8 (50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72 (60.6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6 (34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symmetrical Leaflet Calcification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69 (78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26 (79.6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43 (75.7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314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VOT-Calcification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7 (50.1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54 (54.2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3 (43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eastAsia="de-DE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28</w:t>
            </w:r>
          </w:p>
        </w:tc>
      </w:tr>
      <w:tr w:rsidR="00382CB8" w:rsidRPr="002943EA" w:rsidTr="00CE04F4">
        <w:trPr>
          <w:trHeight w:val="227"/>
        </w:trPr>
        <w:tc>
          <w:tcPr>
            <w:tcW w:w="5000" w:type="pct"/>
            <w:gridSpan w:val="5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/>
                <w:bCs/>
                <w:kern w:val="24"/>
                <w:sz w:val="22"/>
                <w:szCs w:val="22"/>
                <w:lang w:val="en-GB" w:eastAsia="de-DE"/>
              </w:rPr>
            </w:pPr>
            <w:r w:rsidRPr="002943EA"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  <w:t>Values are mean ± SD, median ± interquartile range or n (%).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</w:pPr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AF=atrial fibrillation; AVA=aortic valve area; BMI=body mass index; </w:t>
            </w:r>
            <w:r w:rsidRPr="002943EA">
              <w:rPr>
                <w:rFonts w:ascii="Times New Roman" w:eastAsia="Arial" w:hAnsi="Times New Roman"/>
                <w:sz w:val="22"/>
                <w:szCs w:val="22"/>
                <w:lang w:val="en-GB"/>
              </w:rPr>
              <w:t xml:space="preserve">CABG=coronary artery bypass graft; </w:t>
            </w:r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CAD=coronary artery disease; CI=cardiac index; COPD=chronic obstructive pulmonary disease; CVD=cerebrovascular disease; </w:t>
            </w:r>
            <w:bookmarkStart w:id="0" w:name="_Hlk525067512"/>
            <w:proofErr w:type="spellStart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dPmean</w:t>
            </w:r>
            <w:proofErr w:type="spellEnd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/max=mean/max. </w:t>
            </w:r>
            <w:proofErr w:type="spellStart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transvalvular</w:t>
            </w:r>
            <w:proofErr w:type="spellEnd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 gradient</w:t>
            </w:r>
            <w:bookmarkEnd w:id="0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; LVEF=Left ventricular ejection fraction; LVOT=Left ventricular outflow tract; </w:t>
            </w:r>
            <w:r w:rsidRPr="002943EA">
              <w:rPr>
                <w:rFonts w:ascii="Times New Roman" w:eastAsia="Arial" w:hAnsi="Times New Roman"/>
                <w:sz w:val="22"/>
                <w:szCs w:val="22"/>
                <w:lang w:val="en-GB"/>
              </w:rPr>
              <w:t xml:space="preserve">PCI=percutaneous coronary intervention; </w:t>
            </w:r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PHT=pulmonary hypertension; PAD=peripheral artery disease; PPI=permanent pacemaker implantation; RRT=renal replacement therapy;</w:t>
            </w:r>
          </w:p>
        </w:tc>
      </w:tr>
    </w:tbl>
    <w:p w:rsidR="00382CB8" w:rsidRPr="00522EC6" w:rsidRDefault="00382CB8" w:rsidP="00382CB8">
      <w:pPr>
        <w:overflowPunct/>
        <w:autoSpaceDE/>
        <w:autoSpaceDN/>
        <w:adjustRightInd/>
        <w:snapToGrid w:val="0"/>
        <w:spacing w:line="480" w:lineRule="auto"/>
        <w:jc w:val="both"/>
        <w:textAlignment w:val="auto"/>
        <w:rPr>
          <w:rFonts w:ascii="Arial" w:eastAsia="Calibri" w:hAnsi="Arial" w:cs="Arial"/>
          <w:sz w:val="20"/>
          <w:szCs w:val="24"/>
        </w:rPr>
      </w:pPr>
    </w:p>
    <w:p w:rsidR="00382CB8" w:rsidRDefault="00382CB8" w:rsidP="00382CB8">
      <w:pPr>
        <w:tabs>
          <w:tab w:val="left" w:pos="5270"/>
        </w:tabs>
        <w:rPr>
          <w:rFonts w:ascii="Times New Roman" w:hAnsi="Times New Roman"/>
          <w:szCs w:val="24"/>
        </w:rPr>
      </w:pPr>
    </w:p>
    <w:p w:rsidR="00382CB8" w:rsidRDefault="00382CB8" w:rsidP="00382CB8">
      <w:pPr>
        <w:tabs>
          <w:tab w:val="left" w:pos="5270"/>
        </w:tabs>
        <w:rPr>
          <w:rFonts w:ascii="Times New Roman" w:hAnsi="Times New Roman"/>
          <w:szCs w:val="24"/>
        </w:rPr>
      </w:pPr>
    </w:p>
    <w:p w:rsidR="00382CB8" w:rsidRPr="002943EA" w:rsidRDefault="00382CB8" w:rsidP="00382CB8">
      <w:pPr>
        <w:overflowPunct/>
        <w:autoSpaceDE/>
        <w:autoSpaceDN/>
        <w:adjustRightInd/>
        <w:snapToGrid w:val="0"/>
        <w:spacing w:line="480" w:lineRule="auto"/>
        <w:textAlignment w:val="auto"/>
        <w:rPr>
          <w:rFonts w:ascii="Times New Roman" w:eastAsia="Calibri" w:hAnsi="Times New Roman"/>
          <w:sz w:val="22"/>
          <w:szCs w:val="22"/>
        </w:rPr>
      </w:pPr>
      <w:r w:rsidRPr="002943EA">
        <w:rPr>
          <w:rFonts w:ascii="Times New Roman" w:hAnsi="Times New Roman"/>
          <w:b/>
          <w:szCs w:val="24"/>
          <w:lang w:eastAsia="de-DE"/>
        </w:rPr>
        <w:t>Table 2. Patient Clinical and Functional Characteristics (propensity score matched analysi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1811"/>
        <w:gridCol w:w="1692"/>
        <w:gridCol w:w="1692"/>
        <w:gridCol w:w="1208"/>
      </w:tblGrid>
      <w:tr w:rsidR="00382CB8" w:rsidRPr="002943EA" w:rsidTr="00CE04F4">
        <w:trPr>
          <w:trHeight w:val="721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ind w:right="-464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>Clinical data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Over-all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378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FP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RP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p-value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Age, years 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1.8 ± 5.5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2.2 ± 5.2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1.4 ± 5.8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17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Gender, mal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85 (48.9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7 (46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91 (48.2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258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BMI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.8 ± 4.8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.5 ± 4.9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.5 ± 4.9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309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CA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75 (72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41 (74.6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34 (70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850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PCI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45 (38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7 (40.7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8 (36.0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34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CAB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5 (9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7 (9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8 (9.5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85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valv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 (0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 (0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 (1.1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15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PPI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1 (13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7 (14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 (12.7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65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Arterial hypertension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45 (91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76 (93.1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69 (89.4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20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HT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8 (65.6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35 (71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13 (59.8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*0.017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Diabetes mellitus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06 (28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3 (28.0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3 (28.0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A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5 (22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3 (22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2 (22.2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90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CV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6 (14.8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 (12.2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3 (17.5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148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Previous RRT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8 (4.8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0 (5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 (4.2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629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COP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11 (29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4 (33.9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7 (24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sz w:val="22"/>
                <w:szCs w:val="22"/>
              </w:rPr>
              <w:t>0.055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Functional data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og ES_I, %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2 ± 15.1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6.9 ± 15.7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1.6 ± 14.0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eastAsia="de-DE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VEF, %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7.0 ± 22.8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7.3 ± 31.0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6.7 ± 9.0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80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AVA, cm</w:t>
            </w:r>
            <w:r w:rsidRPr="002943EA">
              <w:rPr>
                <w:rFonts w:ascii="Times New Roman" w:hAnsi="Times New Roman"/>
                <w:sz w:val="22"/>
                <w:szCs w:val="22"/>
                <w:vertAlign w:val="superscript"/>
                <w:lang w:eastAsia="de-DE"/>
              </w:rPr>
              <w:t>2</w:t>
            </w: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.77 ± 0.2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.76 ± 0.2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0.77 ± 0.2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48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  <w:t>dPmax, mmH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9.3 ± 23.7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9.5 ± 23.0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0.0 ± 24.3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856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proofErr w:type="spellStart"/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dPmean</w:t>
            </w:r>
            <w:proofErr w:type="spellEnd"/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, mmH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6.6 ± 16.3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7.2 ± 17.0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35.9 ± 15.6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459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b/>
                <w:kern w:val="24"/>
                <w:sz w:val="22"/>
                <w:szCs w:val="22"/>
                <w:lang w:val="de-DE" w:eastAsia="de-DE"/>
              </w:rPr>
            </w:pPr>
            <w:r w:rsidRPr="002943EA">
              <w:rPr>
                <w:rFonts w:ascii="Times New Roman" w:hAnsi="Times New Roman"/>
                <w:b/>
                <w:kern w:val="24"/>
                <w:sz w:val="22"/>
                <w:szCs w:val="22"/>
                <w:lang w:val="de-DE" w:eastAsia="de-DE"/>
              </w:rPr>
              <w:t>MSCT data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nnulus perimeter, mm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7.0 ± 7.4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8.2 ± 7.8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5.8 ± 6.9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0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nnulus mean diameter, mm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5 ± 2.7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9 ± 2.5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1 ± 2.2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0.002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VOT mean diameter, mm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.5 ± 2.7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3.5 ± 2.6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4.5 ± 2.7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735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ortic root angulation, °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9.5 ± 8.6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50.0 ± 9.0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9.1 ± 8.2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30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VC, grading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mild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19 (31.5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2 (22.2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77 (40.7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highlight w:val="yellow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moderat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92 (24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6 (24.3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46 (24.3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1.000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highlight w:val="yellow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severe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67 (44.2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01 (53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66 (34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symmetrical Leaflet Calcification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285 (75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42 (75.1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43 (75.7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905</w:t>
            </w:r>
          </w:p>
        </w:tc>
      </w:tr>
      <w:tr w:rsidR="00382CB8" w:rsidRPr="002943EA" w:rsidTr="00CE04F4">
        <w:trPr>
          <w:trHeight w:val="227"/>
        </w:trPr>
        <w:tc>
          <w:tcPr>
            <w:tcW w:w="1465" w:type="pct"/>
            <w:shd w:val="clear" w:color="auto" w:fill="auto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LVOT-Calcification</w:t>
            </w:r>
          </w:p>
        </w:tc>
        <w:tc>
          <w:tcPr>
            <w:tcW w:w="1000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84 (48.7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101 (53.4)</w:t>
            </w:r>
          </w:p>
        </w:tc>
        <w:tc>
          <w:tcPr>
            <w:tcW w:w="934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2943EA">
              <w:rPr>
                <w:rFonts w:ascii="Times New Roman" w:hAnsi="Times New Roman"/>
                <w:sz w:val="22"/>
                <w:szCs w:val="22"/>
                <w:lang w:eastAsia="de-DE"/>
              </w:rPr>
              <w:t>83 (43.9)</w:t>
            </w:r>
          </w:p>
        </w:tc>
        <w:tc>
          <w:tcPr>
            <w:tcW w:w="667" w:type="pct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iCs/>
                <w:sz w:val="22"/>
                <w:szCs w:val="22"/>
                <w:lang w:eastAsia="de-DE"/>
              </w:rPr>
            </w:pPr>
            <w:r w:rsidRPr="002943EA">
              <w:rPr>
                <w:rFonts w:ascii="Times New Roman" w:eastAsia="Calibri" w:hAnsi="Times New Roman"/>
                <w:iCs/>
                <w:sz w:val="22"/>
                <w:szCs w:val="22"/>
              </w:rPr>
              <w:t>0.064</w:t>
            </w:r>
          </w:p>
        </w:tc>
      </w:tr>
      <w:tr w:rsidR="00382CB8" w:rsidRPr="002943EA" w:rsidTr="00CE04F4">
        <w:trPr>
          <w:trHeight w:val="227"/>
        </w:trPr>
        <w:tc>
          <w:tcPr>
            <w:tcW w:w="5000" w:type="pct"/>
            <w:gridSpan w:val="5"/>
          </w:tcPr>
          <w:p w:rsidR="00382CB8" w:rsidRPr="002943EA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/>
                <w:bCs/>
                <w:kern w:val="24"/>
                <w:sz w:val="22"/>
                <w:szCs w:val="22"/>
                <w:lang w:val="en-GB" w:eastAsia="de-DE"/>
              </w:rPr>
            </w:pPr>
            <w:r w:rsidRPr="002943EA"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  <w:t>Values are mean ± SD, median ± interquartile range or n (%).</w:t>
            </w:r>
          </w:p>
          <w:p w:rsidR="00382CB8" w:rsidRPr="002943EA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</w:pPr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AF=atrial fibrillation; AVA=aortic valve area; BMI=body mass index; </w:t>
            </w:r>
            <w:r w:rsidRPr="002943EA">
              <w:rPr>
                <w:rFonts w:ascii="Times New Roman" w:eastAsia="Arial" w:hAnsi="Times New Roman"/>
                <w:sz w:val="22"/>
                <w:szCs w:val="22"/>
                <w:lang w:val="en-GB"/>
              </w:rPr>
              <w:t xml:space="preserve">CABG=coronary artery bypass graft; </w:t>
            </w:r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CAD=coronary artery disease; CI=cardiac index; COPD=chronic obstructive pulmonary disease; CVD=cerebrovascular disease; </w:t>
            </w:r>
            <w:proofErr w:type="spellStart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dPmean</w:t>
            </w:r>
            <w:proofErr w:type="spellEnd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/max=mean/max. </w:t>
            </w:r>
            <w:proofErr w:type="spellStart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transvalvular</w:t>
            </w:r>
            <w:proofErr w:type="spellEnd"/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 gradient; LVEF=Left ventricular ejection fraction; LVOT=Left ventricular outflow tract; </w:t>
            </w:r>
            <w:r w:rsidRPr="002943EA">
              <w:rPr>
                <w:rFonts w:ascii="Times New Roman" w:eastAsia="Arial" w:hAnsi="Times New Roman"/>
                <w:sz w:val="22"/>
                <w:szCs w:val="22"/>
                <w:lang w:val="en-GB"/>
              </w:rPr>
              <w:t xml:space="preserve">PCI=percutaneous coronary intervention; </w:t>
            </w:r>
            <w:r w:rsidRPr="002943E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PHT=pulmonary hypertension; PAD=peripheral artery disease; PPI=permanent pacemaker implantation; RRT=renal replacement therapy;</w:t>
            </w:r>
          </w:p>
        </w:tc>
      </w:tr>
    </w:tbl>
    <w:p w:rsidR="00382CB8" w:rsidRPr="002943EA" w:rsidRDefault="00382CB8" w:rsidP="00382CB8">
      <w:pPr>
        <w:overflowPunct/>
        <w:autoSpaceDE/>
        <w:autoSpaceDN/>
        <w:adjustRightInd/>
        <w:snapToGrid w:val="0"/>
        <w:spacing w:line="480" w:lineRule="auto"/>
        <w:jc w:val="both"/>
        <w:textAlignment w:val="auto"/>
        <w:rPr>
          <w:rFonts w:ascii="Arial" w:eastAsia="Calibri" w:hAnsi="Arial" w:cs="Arial"/>
          <w:sz w:val="20"/>
          <w:szCs w:val="24"/>
        </w:rPr>
      </w:pPr>
    </w:p>
    <w:p w:rsidR="00382CB8" w:rsidRPr="002943EA" w:rsidRDefault="00382CB8" w:rsidP="00382CB8">
      <w:pPr>
        <w:overflowPunct/>
        <w:autoSpaceDE/>
        <w:autoSpaceDN/>
        <w:adjustRightInd/>
        <w:snapToGrid w:val="0"/>
        <w:spacing w:line="480" w:lineRule="auto"/>
        <w:jc w:val="both"/>
        <w:textAlignment w:val="auto"/>
        <w:rPr>
          <w:rFonts w:ascii="Arial" w:eastAsia="Calibri" w:hAnsi="Arial" w:cs="Arial"/>
          <w:sz w:val="20"/>
          <w:szCs w:val="24"/>
        </w:rPr>
      </w:pPr>
    </w:p>
    <w:p w:rsidR="00382CB8" w:rsidRPr="00522EC6" w:rsidRDefault="00382CB8" w:rsidP="00382CB8">
      <w:pPr>
        <w:overflowPunct/>
        <w:autoSpaceDE/>
        <w:autoSpaceDN/>
        <w:adjustRightInd/>
        <w:snapToGrid w:val="0"/>
        <w:spacing w:line="480" w:lineRule="auto"/>
        <w:textAlignment w:val="auto"/>
        <w:rPr>
          <w:rFonts w:ascii="Times New Roman" w:eastAsia="Calibri" w:hAnsi="Times New Roman"/>
          <w:sz w:val="22"/>
          <w:szCs w:val="22"/>
        </w:rPr>
      </w:pPr>
      <w:r w:rsidRPr="00522EC6">
        <w:rPr>
          <w:rFonts w:ascii="Times New Roman" w:hAnsi="Times New Roman"/>
          <w:b/>
          <w:szCs w:val="24"/>
          <w:lang w:eastAsia="de-DE"/>
        </w:rPr>
        <w:t xml:space="preserve">Table </w:t>
      </w:r>
      <w:r>
        <w:rPr>
          <w:rFonts w:ascii="Times New Roman" w:hAnsi="Times New Roman"/>
          <w:b/>
          <w:szCs w:val="24"/>
          <w:lang w:eastAsia="de-DE"/>
        </w:rPr>
        <w:t>3</w:t>
      </w:r>
      <w:r w:rsidRPr="00522EC6">
        <w:rPr>
          <w:rFonts w:ascii="Times New Roman" w:hAnsi="Times New Roman"/>
          <w:b/>
          <w:szCs w:val="24"/>
          <w:lang w:eastAsia="de-DE"/>
        </w:rPr>
        <w:t>. Procedural Characteristics</w:t>
      </w:r>
      <w:r>
        <w:rPr>
          <w:rFonts w:ascii="Times New Roman" w:hAnsi="Times New Roman"/>
          <w:b/>
          <w:szCs w:val="24"/>
          <w:lang w:eastAsia="de-DE"/>
        </w:rPr>
        <w:t xml:space="preserve"> </w:t>
      </w:r>
      <w:r w:rsidRPr="0014667A">
        <w:rPr>
          <w:rFonts w:ascii="Times New Roman" w:hAnsi="Times New Roman"/>
          <w:b/>
          <w:szCs w:val="24"/>
          <w:lang w:eastAsia="de-DE"/>
        </w:rPr>
        <w:t>(propensity score matched cohor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1692"/>
        <w:gridCol w:w="1570"/>
        <w:gridCol w:w="1570"/>
        <w:gridCol w:w="1208"/>
      </w:tblGrid>
      <w:tr w:rsidR="00382CB8" w:rsidRPr="0014667A" w:rsidTr="00CE04F4">
        <w:trPr>
          <w:trHeight w:val="721"/>
        </w:trPr>
        <w:tc>
          <w:tcPr>
            <w:tcW w:w="1665" w:type="pct"/>
            <w:shd w:val="clear" w:color="auto" w:fill="auto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ind w:right="-464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>Procedural data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Over-all</w:t>
            </w:r>
          </w:p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378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FP</w:t>
            </w:r>
          </w:p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RP</w:t>
            </w:r>
          </w:p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p-value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Valve sizes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3 mm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6 (1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1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1.6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6 mm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01 (26.7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52 (27.5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49 (25.9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727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9 mm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79 (47.4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80 (42.3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99 (52.4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05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4 mm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92 (24.3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54 (28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8 (20.1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055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Valve oversizing (%)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97.1 ± 48.9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8.7 ± 8.1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0.8 ± 5.4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0.012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CoreValve</w:t>
            </w:r>
            <w:proofErr w:type="spellEnd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Evolut</w:t>
            </w:r>
            <w:proofErr w:type="spellEnd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 R</w:t>
            </w:r>
            <w:r w:rsidRPr="0014667A">
              <w:rPr>
                <w:rFonts w:ascii="Times New Roman" w:hAnsi="Times New Roman"/>
                <w:sz w:val="22"/>
                <w:szCs w:val="22"/>
                <w:vertAlign w:val="superscript"/>
                <w:lang w:eastAsia="de-DE"/>
              </w:rPr>
              <w:t>TM</w:t>
            </w:r>
            <w:r w:rsidRPr="0014667A">
              <w:rPr>
                <w:rFonts w:ascii="Times New Roman" w:hAnsi="Times New Roman"/>
                <w:sz w:val="22"/>
                <w:szCs w:val="22"/>
                <w:vertAlign w:val="subscript"/>
                <w:lang w:eastAsia="de-DE"/>
              </w:rPr>
              <w:t>,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60 (95.2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72 (91.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88 (99.5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CoreValve</w:t>
            </w:r>
            <w:proofErr w:type="spellEnd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EvolutPRO</w:t>
            </w:r>
            <w:r w:rsidRPr="0014667A">
              <w:rPr>
                <w:rFonts w:ascii="Times New Roman" w:hAnsi="Times New Roman"/>
                <w:sz w:val="22"/>
                <w:szCs w:val="22"/>
                <w:vertAlign w:val="superscript"/>
                <w:lang w:eastAsia="de-DE"/>
              </w:rPr>
              <w:t>TM</w:t>
            </w:r>
            <w:proofErr w:type="spellEnd"/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8 (4.8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7 (9.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 (0.5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Contrast, ml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97.1 ± 48.9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07.6 ± 53.3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86.6 ± 41.7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Fluoroscopy time, min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9.8 ± 10.0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0.9 ± 10.6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8.7 ± 9.3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iCs/>
                <w:sz w:val="22"/>
                <w:szCs w:val="22"/>
              </w:rPr>
              <w:t>*0.035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Dose Area Product, </w:t>
            </w: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Gy</w:t>
            </w:r>
            <w:proofErr w:type="spellEnd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 x cm</w:t>
            </w:r>
            <w:r w:rsidRPr="0014667A">
              <w:rPr>
                <w:rFonts w:ascii="Times New Roman" w:hAnsi="Times New Roman"/>
                <w:sz w:val="22"/>
                <w:szCs w:val="22"/>
                <w:vertAlign w:val="superscript"/>
                <w:lang w:eastAsia="de-DE"/>
              </w:rPr>
              <w:t>2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.947 ± 3.204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.948 ± 3.187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.946 ± 3.229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995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Predilatation</w:t>
            </w:r>
            <w:proofErr w:type="spellEnd"/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47 (38.9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00 (52.9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47 (24.9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Postdilatation</w:t>
            </w:r>
            <w:proofErr w:type="spellEnd"/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40 (10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5 (13.2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5 (7.9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095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Re-sheath/ -capture of valve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59 (15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9 (10.1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40 (21.2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0.003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>Functional data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ARI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4.2 ± 7.9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4.3 ± 8.3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4.1 ± 7.4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822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AR &gt; mild  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0.8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1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Cs/>
                <w:sz w:val="22"/>
                <w:szCs w:val="22"/>
              </w:rPr>
              <w:t>0.082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Implantation depth (NCC)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4.5 ± 2.7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4.8 ± 3.0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4.3 ± 2.3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079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Implantation depth (LCC)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5.9 ± 2.6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6.3 ± 2.9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5.5 ± 2.3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0.008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Average Implantation depth  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5.2 ± 2.5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5.5 ± 2.8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-4.9 ± 2.2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0.023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eastAsia="de-DE"/>
              </w:rPr>
            </w:pPr>
            <w:proofErr w:type="spellStart"/>
            <w:r w:rsidRPr="0014667A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>Intraprocedural</w:t>
            </w:r>
            <w:proofErr w:type="spellEnd"/>
            <w:r w:rsidRPr="0014667A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 xml:space="preserve"> complications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highlight w:val="yellow"/>
                <w:lang w:eastAsia="de-DE"/>
              </w:rPr>
            </w:pP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highlight w:val="yellow"/>
                <w:lang w:val="de-DE" w:eastAsia="de-DE"/>
              </w:rPr>
            </w:pP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  <w:highlight w:val="yellow"/>
              </w:rPr>
            </w:pP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Immediate stroke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 (0.3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 (0.5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0.317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Aortic dissection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eastAsia="de-DE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val="de-DE" w:eastAsia="de-DE"/>
              </w:rPr>
              <w:t>Annulus rupture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  <w:highlight w:val="yellow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val="de-DE" w:eastAsia="de-DE"/>
              </w:rPr>
              <w:t>Coronary obstruction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val="de-DE" w:eastAsia="de-DE"/>
              </w:rPr>
              <w:t>Vascular complications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3 (8.7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2 (11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1 (5.8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/>
                <w:sz w:val="22"/>
                <w:szCs w:val="22"/>
              </w:rPr>
              <w:t>*0.045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Valve dislocation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0.8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1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Cs/>
                <w:sz w:val="22"/>
                <w:szCs w:val="22"/>
              </w:rPr>
              <w:t>0.082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Conversion to surgery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b/>
                <w:kern w:val="24"/>
                <w:sz w:val="22"/>
                <w:szCs w:val="22"/>
                <w:lang w:val="de-DE"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Need of 2nd valve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0.8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3 (1.6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Cs/>
                <w:sz w:val="22"/>
                <w:szCs w:val="22"/>
              </w:rPr>
              <w:t>0.082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proofErr w:type="spellStart"/>
            <w:r w:rsidRPr="0014667A">
              <w:rPr>
                <w:rFonts w:ascii="Times New Roman" w:eastAsia="Calibri" w:hAnsi="Times New Roman"/>
                <w:sz w:val="22"/>
                <w:szCs w:val="22"/>
              </w:rPr>
              <w:t>Tamponade</w:t>
            </w:r>
            <w:proofErr w:type="spellEnd"/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CPR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2 (0.5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 (0.5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 (0.5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Cs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Cs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Immediate Procedural death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highlight w:val="yellow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.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highlight w:val="yellow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.0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highlight w:val="yellow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0 (0.0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  <w:highlight w:val="yellow"/>
              </w:rPr>
            </w:pPr>
            <w:r w:rsidRPr="0014667A">
              <w:rPr>
                <w:rFonts w:ascii="Times New Roman" w:eastAsia="Calibri" w:hAnsi="Times New Roman"/>
                <w:iCs/>
                <w:sz w:val="22"/>
                <w:szCs w:val="22"/>
              </w:rPr>
              <w:t>1.000</w:t>
            </w:r>
          </w:p>
        </w:tc>
      </w:tr>
      <w:tr w:rsidR="00382CB8" w:rsidRPr="0014667A" w:rsidTr="00CE04F4">
        <w:trPr>
          <w:trHeight w:val="227"/>
        </w:trPr>
        <w:tc>
          <w:tcPr>
            <w:tcW w:w="1665" w:type="pct"/>
            <w:shd w:val="clear" w:color="auto" w:fill="auto"/>
            <w:vAlign w:val="center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Disturbances of heart rhythm</w:t>
            </w:r>
          </w:p>
        </w:tc>
        <w:tc>
          <w:tcPr>
            <w:tcW w:w="934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17 (4.5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9 (4.8)</w:t>
            </w:r>
          </w:p>
        </w:tc>
        <w:tc>
          <w:tcPr>
            <w:tcW w:w="8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14667A">
              <w:rPr>
                <w:rFonts w:ascii="Times New Roman" w:hAnsi="Times New Roman"/>
                <w:sz w:val="22"/>
                <w:szCs w:val="22"/>
                <w:lang w:eastAsia="de-DE"/>
              </w:rPr>
              <w:t>8 (4.2)</w:t>
            </w:r>
          </w:p>
        </w:tc>
        <w:tc>
          <w:tcPr>
            <w:tcW w:w="667" w:type="pct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14667A">
              <w:rPr>
                <w:rFonts w:ascii="Times New Roman" w:eastAsia="Calibri" w:hAnsi="Times New Roman"/>
                <w:iCs/>
                <w:sz w:val="22"/>
                <w:szCs w:val="22"/>
              </w:rPr>
              <w:t>0.805</w:t>
            </w:r>
          </w:p>
        </w:tc>
      </w:tr>
      <w:tr w:rsidR="00382CB8" w:rsidRPr="0014667A" w:rsidTr="00CE04F4">
        <w:trPr>
          <w:trHeight w:val="227"/>
        </w:trPr>
        <w:tc>
          <w:tcPr>
            <w:tcW w:w="5000" w:type="pct"/>
            <w:gridSpan w:val="5"/>
          </w:tcPr>
          <w:p w:rsidR="00382CB8" w:rsidRPr="0014667A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/>
                <w:bCs/>
                <w:kern w:val="24"/>
                <w:sz w:val="22"/>
                <w:szCs w:val="22"/>
                <w:lang w:val="en-GB" w:eastAsia="de-DE"/>
              </w:rPr>
            </w:pPr>
            <w:r w:rsidRPr="0014667A"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  <w:t>Values are mean ± SD, median ± interquartile range or n (%).</w:t>
            </w:r>
          </w:p>
          <w:p w:rsidR="00382CB8" w:rsidRPr="0014667A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</w:pPr>
            <w:r w:rsidRPr="0014667A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AR(I)=aortic regurgitation (index); CPR=cardiopulmonary resuscitation;</w:t>
            </w:r>
          </w:p>
        </w:tc>
      </w:tr>
    </w:tbl>
    <w:p w:rsidR="00382CB8" w:rsidRDefault="00382CB8" w:rsidP="00382CB8">
      <w:pPr>
        <w:overflowPunct/>
        <w:autoSpaceDE/>
        <w:autoSpaceDN/>
        <w:adjustRightInd/>
        <w:snapToGrid w:val="0"/>
        <w:spacing w:line="480" w:lineRule="auto"/>
        <w:jc w:val="both"/>
        <w:textAlignment w:val="auto"/>
        <w:rPr>
          <w:rFonts w:ascii="Arial" w:eastAsia="Calibri" w:hAnsi="Arial" w:cs="Arial"/>
          <w:sz w:val="20"/>
          <w:szCs w:val="24"/>
          <w:lang w:val="en-GB"/>
        </w:rPr>
      </w:pPr>
    </w:p>
    <w:p w:rsidR="00382CB8" w:rsidRDefault="00382CB8" w:rsidP="00382CB8">
      <w:pPr>
        <w:overflowPunct/>
        <w:autoSpaceDE/>
        <w:autoSpaceDN/>
        <w:adjustRightInd/>
        <w:snapToGrid w:val="0"/>
        <w:spacing w:line="480" w:lineRule="auto"/>
        <w:jc w:val="both"/>
        <w:textAlignment w:val="auto"/>
        <w:rPr>
          <w:rFonts w:ascii="Arial" w:eastAsia="Calibri" w:hAnsi="Arial" w:cs="Arial"/>
          <w:sz w:val="20"/>
          <w:szCs w:val="24"/>
          <w:lang w:val="en-GB"/>
        </w:rPr>
      </w:pPr>
    </w:p>
    <w:p w:rsidR="00382CB8" w:rsidRPr="0014667A" w:rsidRDefault="00382CB8" w:rsidP="00382CB8">
      <w:pPr>
        <w:overflowPunct/>
        <w:autoSpaceDE/>
        <w:autoSpaceDN/>
        <w:adjustRightInd/>
        <w:snapToGrid w:val="0"/>
        <w:spacing w:line="480" w:lineRule="auto"/>
        <w:jc w:val="both"/>
        <w:textAlignment w:val="auto"/>
        <w:rPr>
          <w:rFonts w:ascii="Arial" w:eastAsia="Calibri" w:hAnsi="Arial" w:cs="Arial"/>
          <w:sz w:val="20"/>
          <w:szCs w:val="24"/>
          <w:lang w:val="en-GB"/>
        </w:rPr>
      </w:pPr>
    </w:p>
    <w:p w:rsidR="00382CB8" w:rsidRPr="00522EC6" w:rsidRDefault="00382CB8" w:rsidP="00382CB8">
      <w:pPr>
        <w:overflowPunct/>
        <w:autoSpaceDE/>
        <w:autoSpaceDN/>
        <w:adjustRightInd/>
        <w:snapToGrid w:val="0"/>
        <w:spacing w:line="480" w:lineRule="auto"/>
        <w:textAlignment w:val="auto"/>
        <w:rPr>
          <w:rFonts w:ascii="Times New Roman" w:eastAsia="Calibri" w:hAnsi="Times New Roman"/>
          <w:sz w:val="22"/>
          <w:szCs w:val="22"/>
        </w:rPr>
      </w:pPr>
      <w:r w:rsidRPr="00522EC6">
        <w:rPr>
          <w:rFonts w:ascii="Times New Roman" w:hAnsi="Times New Roman"/>
          <w:b/>
          <w:szCs w:val="24"/>
          <w:lang w:eastAsia="de-DE"/>
        </w:rPr>
        <w:t xml:space="preserve">Table 4. </w:t>
      </w:r>
      <w:proofErr w:type="spellStart"/>
      <w:r w:rsidRPr="00522EC6">
        <w:rPr>
          <w:rFonts w:ascii="Times New Roman" w:hAnsi="Times New Roman"/>
          <w:b/>
          <w:szCs w:val="24"/>
          <w:lang w:eastAsia="de-DE"/>
        </w:rPr>
        <w:t>Postprocedural</w:t>
      </w:r>
      <w:proofErr w:type="spellEnd"/>
      <w:r w:rsidRPr="00522EC6">
        <w:rPr>
          <w:rFonts w:ascii="Times New Roman" w:hAnsi="Times New Roman"/>
          <w:b/>
          <w:szCs w:val="24"/>
          <w:lang w:eastAsia="de-DE"/>
        </w:rPr>
        <w:t xml:space="preserve"> outc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1811"/>
        <w:gridCol w:w="1692"/>
        <w:gridCol w:w="1692"/>
        <w:gridCol w:w="1208"/>
      </w:tblGrid>
      <w:tr w:rsidR="00382CB8" w:rsidRPr="004C773B" w:rsidTr="00CE04F4">
        <w:trPr>
          <w:trHeight w:val="721"/>
        </w:trPr>
        <w:tc>
          <w:tcPr>
            <w:tcW w:w="1465" w:type="pct"/>
            <w:shd w:val="clear" w:color="auto" w:fill="auto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ind w:right="-464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4C773B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>Postprocedural</w:t>
            </w:r>
            <w:proofErr w:type="spellEnd"/>
            <w:r w:rsidRPr="004C773B">
              <w:rPr>
                <w:rFonts w:ascii="Times New Roman" w:hAnsi="Times New Roman"/>
                <w:b/>
                <w:bCs/>
                <w:sz w:val="22"/>
                <w:szCs w:val="22"/>
                <w:lang w:eastAsia="de-DE"/>
              </w:rPr>
              <w:t xml:space="preserve"> outcome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Over-all</w:t>
            </w:r>
          </w:p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378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FP</w:t>
            </w:r>
          </w:p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RP</w:t>
            </w:r>
          </w:p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(n=189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b/>
                <w:sz w:val="22"/>
                <w:szCs w:val="22"/>
                <w:lang w:eastAsia="de-DE"/>
              </w:rPr>
              <w:t>p-value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30-day mortality 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 (0.3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 (0.5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 (0.0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317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Disabling bleeding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3 (0.8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 (1.1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 (0.5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562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right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Major bleeding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5 (6.6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6 (8.5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9 (4.8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147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Major vascular complications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5 (6.6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7 (9.0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8 (4.2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063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 xml:space="preserve">Stroke 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0 (2.7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7 (3.7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3 (1.6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200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AKI I-III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50 (13.2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2 (11.6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8 (14.8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787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New RRT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9 (2.4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5 (2.7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4 (2.1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736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New AVB (I-III°)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59 (15.6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30 (15.9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9 (15.3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887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New LBBB/RBBB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47 (12.4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7 (14.3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0 (10.6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275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New PPI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61 (16.1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33 (17.5)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8 (14.8)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sz w:val="22"/>
                <w:szCs w:val="22"/>
              </w:rPr>
              <w:t>0.485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In-hospital stay, days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1.0 ± 7.1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3.2 ± 7.6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8.9 ± 5.8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4C773B" w:rsidTr="00CE04F4">
        <w:trPr>
          <w:trHeight w:val="227"/>
        </w:trPr>
        <w:tc>
          <w:tcPr>
            <w:tcW w:w="1465" w:type="pct"/>
            <w:shd w:val="clear" w:color="auto" w:fill="auto"/>
            <w:vAlign w:val="center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kern w:val="24"/>
                <w:sz w:val="22"/>
                <w:szCs w:val="22"/>
                <w:lang w:eastAsia="de-DE"/>
              </w:rPr>
              <w:t>ICU stay, days</w:t>
            </w:r>
          </w:p>
        </w:tc>
        <w:tc>
          <w:tcPr>
            <w:tcW w:w="1000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2.4 ± 3.1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3.1 ± 3.1</w:t>
            </w:r>
          </w:p>
        </w:tc>
        <w:tc>
          <w:tcPr>
            <w:tcW w:w="934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hAnsi="Times New Roman"/>
                <w:kern w:val="24"/>
                <w:sz w:val="22"/>
                <w:szCs w:val="22"/>
                <w:lang w:val="de-DE" w:eastAsia="de-DE"/>
              </w:rPr>
            </w:pPr>
            <w:r w:rsidRPr="004C773B">
              <w:rPr>
                <w:rFonts w:ascii="Times New Roman" w:hAnsi="Times New Roman"/>
                <w:sz w:val="22"/>
                <w:szCs w:val="22"/>
                <w:lang w:eastAsia="de-DE"/>
              </w:rPr>
              <w:t>1.7 ± 2.9</w:t>
            </w:r>
          </w:p>
        </w:tc>
        <w:tc>
          <w:tcPr>
            <w:tcW w:w="667" w:type="pct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napToGrid w:val="0"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sz w:val="22"/>
                <w:szCs w:val="22"/>
              </w:rPr>
            </w:pPr>
            <w:r w:rsidRPr="004C773B">
              <w:rPr>
                <w:rFonts w:ascii="Times New Roman" w:eastAsia="Calibri" w:hAnsi="Times New Roman"/>
                <w:i/>
                <w:sz w:val="22"/>
                <w:szCs w:val="22"/>
              </w:rPr>
              <w:t>*&lt;0.001</w:t>
            </w:r>
          </w:p>
        </w:tc>
      </w:tr>
      <w:tr w:rsidR="00382CB8" w:rsidRPr="004C773B" w:rsidTr="00CE04F4">
        <w:trPr>
          <w:trHeight w:val="227"/>
        </w:trPr>
        <w:tc>
          <w:tcPr>
            <w:tcW w:w="5000" w:type="pct"/>
            <w:gridSpan w:val="5"/>
          </w:tcPr>
          <w:p w:rsidR="00382CB8" w:rsidRPr="004C773B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/>
                <w:bCs/>
                <w:kern w:val="24"/>
                <w:sz w:val="22"/>
                <w:szCs w:val="22"/>
                <w:lang w:val="en-GB" w:eastAsia="de-DE"/>
              </w:rPr>
            </w:pPr>
            <w:r w:rsidRPr="004C773B"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  <w:t>Values are mean ± SD, median ± interquartile range or n (%).</w:t>
            </w:r>
          </w:p>
          <w:p w:rsidR="00382CB8" w:rsidRPr="004C773B" w:rsidRDefault="00382CB8" w:rsidP="00CE04F4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eastAsia="Calibri" w:hAnsi="Times New Roman"/>
                <w:bCs/>
                <w:kern w:val="24"/>
                <w:sz w:val="22"/>
                <w:szCs w:val="22"/>
                <w:lang w:val="en-GB" w:eastAsia="de-DE"/>
              </w:rPr>
            </w:pPr>
            <w:r w:rsidRPr="004C773B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AKI=acute kidney injury; AR=aortic regurgitation; AVB=</w:t>
            </w:r>
            <w:proofErr w:type="spellStart"/>
            <w:r w:rsidRPr="004C773B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>atrioventricular</w:t>
            </w:r>
            <w:proofErr w:type="spellEnd"/>
            <w:r w:rsidRPr="004C773B">
              <w:rPr>
                <w:rFonts w:ascii="Times New Roman" w:eastAsia="Calibri" w:hAnsi="Times New Roman"/>
                <w:kern w:val="24"/>
                <w:sz w:val="22"/>
                <w:szCs w:val="22"/>
                <w:lang w:val="en-GB" w:eastAsia="de-DE"/>
              </w:rPr>
              <w:t xml:space="preserve"> block; ICU=intensive care unit; LBBB=left-bundle branch block; PPI=permanent pacemaker therapy; RBBB=right-bundle branch block; RRT=renal replacement therapy;</w:t>
            </w:r>
          </w:p>
        </w:tc>
      </w:tr>
    </w:tbl>
    <w:p w:rsidR="00382CB8" w:rsidRPr="00522EC6" w:rsidRDefault="00382CB8" w:rsidP="00382CB8">
      <w:pPr>
        <w:tabs>
          <w:tab w:val="left" w:pos="2053"/>
        </w:tabs>
        <w:rPr>
          <w:rFonts w:ascii="Times New Roman" w:hAnsi="Times New Roman"/>
          <w:szCs w:val="24"/>
        </w:rPr>
      </w:pPr>
    </w:p>
    <w:p w:rsidR="00BF3FF2" w:rsidRDefault="00BF3FF2">
      <w:bookmarkStart w:id="1" w:name="_GoBack"/>
      <w:bookmarkEnd w:id="1"/>
    </w:p>
    <w:sectPr w:rsidR="00BF3FF2" w:rsidSect="00A21485">
      <w:footerReference w:type="even" r:id="rId4"/>
      <w:footerReference w:type="default" r:id="rId5"/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32584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0165" w:rsidRPr="00522EC6" w:rsidRDefault="00382CB8" w:rsidP="003C3B0F">
        <w:pPr>
          <w:pStyle w:val="Footer"/>
          <w:framePr w:wrap="none" w:vAnchor="text" w:hAnchor="margin" w:xAlign="right" w:y="1"/>
          <w:rPr>
            <w:rStyle w:val="PageNumber"/>
          </w:rPr>
        </w:pPr>
        <w:r w:rsidRPr="00522EC6">
          <w:rPr>
            <w:rStyle w:val="PageNumber"/>
          </w:rPr>
          <w:fldChar w:fldCharType="begin"/>
        </w:r>
        <w:r w:rsidRPr="00522EC6">
          <w:instrText xml:space="preserve"> PAGE</w:instrText>
        </w:r>
        <w:r w:rsidRPr="00522EC6">
          <w:rPr>
            <w:rStyle w:val="PageNumber"/>
          </w:rPr>
          <w:fldChar w:fldCharType="end"/>
        </w:r>
      </w:p>
    </w:sdtContent>
  </w:sdt>
  <w:p w:rsidR="00340165" w:rsidRPr="00522EC6" w:rsidRDefault="00382CB8" w:rsidP="003C3B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88034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0165" w:rsidRPr="00522EC6" w:rsidRDefault="00382CB8" w:rsidP="003C3B0F">
        <w:pPr>
          <w:pStyle w:val="Footer"/>
          <w:framePr w:wrap="none" w:vAnchor="text" w:hAnchor="margin" w:xAlign="right" w:y="1"/>
          <w:rPr>
            <w:rStyle w:val="PageNumber"/>
          </w:rPr>
        </w:pPr>
        <w:r w:rsidRPr="00522EC6">
          <w:rPr>
            <w:rStyle w:val="PageNumber"/>
          </w:rPr>
          <w:fldChar w:fldCharType="begin"/>
        </w:r>
        <w:r w:rsidRPr="00522EC6">
          <w:instrText xml:space="preserve"> PAGE </w:instrText>
        </w:r>
        <w:r w:rsidRPr="00522EC6">
          <w:rPr>
            <w:rStyle w:val="PageNumber"/>
          </w:rPr>
          <w:fldChar w:fldCharType="separate"/>
        </w:r>
        <w:r>
          <w:rPr>
            <w:noProof/>
          </w:rPr>
          <w:t>5</w:t>
        </w:r>
        <w:r w:rsidRPr="00522EC6">
          <w:rPr>
            <w:rStyle w:val="PageNumber"/>
          </w:rPr>
          <w:fldChar w:fldCharType="end"/>
        </w:r>
      </w:p>
    </w:sdtContent>
  </w:sdt>
  <w:p w:rsidR="00340165" w:rsidRPr="00522EC6" w:rsidRDefault="00382CB8" w:rsidP="003C3B0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496"/>
    <w:rsid w:val="00047DD5"/>
    <w:rsid w:val="000B478A"/>
    <w:rsid w:val="000B7B9D"/>
    <w:rsid w:val="000F006F"/>
    <w:rsid w:val="000F73F3"/>
    <w:rsid w:val="00145EB6"/>
    <w:rsid w:val="0019080A"/>
    <w:rsid w:val="001C02CF"/>
    <w:rsid w:val="001C3860"/>
    <w:rsid w:val="002351DE"/>
    <w:rsid w:val="002D26A9"/>
    <w:rsid w:val="00382CB8"/>
    <w:rsid w:val="004470AB"/>
    <w:rsid w:val="004635CF"/>
    <w:rsid w:val="00487F51"/>
    <w:rsid w:val="005123F7"/>
    <w:rsid w:val="005312F5"/>
    <w:rsid w:val="0056743A"/>
    <w:rsid w:val="005B5DEB"/>
    <w:rsid w:val="005B73B2"/>
    <w:rsid w:val="005D28A3"/>
    <w:rsid w:val="005F4E43"/>
    <w:rsid w:val="006128E5"/>
    <w:rsid w:val="00623C79"/>
    <w:rsid w:val="00627B36"/>
    <w:rsid w:val="00634AFD"/>
    <w:rsid w:val="00682D5E"/>
    <w:rsid w:val="006D4E4E"/>
    <w:rsid w:val="006D59C4"/>
    <w:rsid w:val="006F1276"/>
    <w:rsid w:val="00703494"/>
    <w:rsid w:val="00721496"/>
    <w:rsid w:val="007A3478"/>
    <w:rsid w:val="007D1E72"/>
    <w:rsid w:val="007E3B5E"/>
    <w:rsid w:val="008254C8"/>
    <w:rsid w:val="00847276"/>
    <w:rsid w:val="008A55EA"/>
    <w:rsid w:val="008B1BA1"/>
    <w:rsid w:val="008F507B"/>
    <w:rsid w:val="00923A13"/>
    <w:rsid w:val="00935077"/>
    <w:rsid w:val="0093527C"/>
    <w:rsid w:val="009542C0"/>
    <w:rsid w:val="009977E2"/>
    <w:rsid w:val="00A402C3"/>
    <w:rsid w:val="00A551DB"/>
    <w:rsid w:val="00AB27E0"/>
    <w:rsid w:val="00AB3230"/>
    <w:rsid w:val="00B1287C"/>
    <w:rsid w:val="00B15DF1"/>
    <w:rsid w:val="00B60C12"/>
    <w:rsid w:val="00BC1088"/>
    <w:rsid w:val="00BF3FF2"/>
    <w:rsid w:val="00C20B95"/>
    <w:rsid w:val="00C75B08"/>
    <w:rsid w:val="00CB44EB"/>
    <w:rsid w:val="00D51A26"/>
    <w:rsid w:val="00D87863"/>
    <w:rsid w:val="00D93097"/>
    <w:rsid w:val="00DC1ABF"/>
    <w:rsid w:val="00DE3FFA"/>
    <w:rsid w:val="00E03CEE"/>
    <w:rsid w:val="00E41593"/>
    <w:rsid w:val="00E55B49"/>
    <w:rsid w:val="00E67AA8"/>
    <w:rsid w:val="00E82169"/>
    <w:rsid w:val="00EA2138"/>
    <w:rsid w:val="00EC384F"/>
    <w:rsid w:val="00ED1641"/>
    <w:rsid w:val="00F0795C"/>
    <w:rsid w:val="00F3715C"/>
    <w:rsid w:val="00F8754E"/>
    <w:rsid w:val="00FD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5865A-B00D-4CC4-B505-D700B3A9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CB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" w:eastAsia="Times New Roman" w:hAnsi="Courier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2C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CB8"/>
    <w:rPr>
      <w:rFonts w:ascii="Courier" w:eastAsia="Times New Roman" w:hAnsi="Courier" w:cs="Times New Roman"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unhideWhenUsed/>
    <w:rsid w:val="00382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3</Words>
  <Characters>6402</Characters>
  <Application>Microsoft Office Word</Application>
  <DocSecurity>0</DocSecurity>
  <Lines>53</Lines>
  <Paragraphs>15</Paragraphs>
  <ScaleCrop>false</ScaleCrop>
  <Company/>
  <LinksUpToDate>false</LinksUpToDate>
  <CharactersWithSpaces>7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ya Bharathi K.</dc:creator>
  <cp:keywords/>
  <dc:description/>
  <cp:lastModifiedBy>Elaiya Bharathi K.</cp:lastModifiedBy>
  <cp:revision>2</cp:revision>
  <dcterms:created xsi:type="dcterms:W3CDTF">2021-06-22T05:15:00Z</dcterms:created>
  <dcterms:modified xsi:type="dcterms:W3CDTF">2021-06-22T05:15:00Z</dcterms:modified>
</cp:coreProperties>
</file>